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6FFD3E" w14:textId="77777777" w:rsidR="005D3903" w:rsidRPr="00FA1354" w:rsidRDefault="005D3903" w:rsidP="005D3903">
      <w:pPr>
        <w:widowControl w:val="0"/>
        <w:spacing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A1354">
        <w:rPr>
          <w:rFonts w:ascii="Times New Roman" w:eastAsia="Times New Roman" w:hAnsi="Times New Roman" w:cs="Times New Roman"/>
          <w:b/>
          <w:sz w:val="24"/>
          <w:szCs w:val="24"/>
        </w:rPr>
        <w:t>G-quadruplex Structures in Dysregulated</w:t>
      </w:r>
      <w:r w:rsidRPr="00FA1354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Pr="00FA1354">
        <w:rPr>
          <w:rFonts w:ascii="Times New Roman" w:eastAsia="Times New Roman" w:hAnsi="Times New Roman" w:cs="Times New Roman"/>
          <w:b/>
          <w:sz w:val="24"/>
          <w:szCs w:val="24"/>
        </w:rPr>
        <w:t>Long Non-Coding RNA of Ovarian Cancer and their Binding Interactions with Human Serum Albumin</w:t>
      </w:r>
    </w:p>
    <w:p w14:paraId="4B52D790" w14:textId="77777777" w:rsidR="005D3903" w:rsidRPr="00FA1354" w:rsidRDefault="005D3903" w:rsidP="005D390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249750" w14:textId="7AB5FDCB" w:rsidR="005D3903" w:rsidRPr="00FA1354" w:rsidRDefault="005D3903" w:rsidP="005D39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1354">
        <w:rPr>
          <w:rFonts w:ascii="Times New Roman" w:eastAsia="Times New Roman" w:hAnsi="Times New Roman" w:cs="Times New Roman"/>
          <w:sz w:val="24"/>
          <w:szCs w:val="24"/>
        </w:rPr>
        <w:t>Deepshikha Singh</w:t>
      </w:r>
      <w:r w:rsidR="003977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A1354">
        <w:rPr>
          <w:rFonts w:ascii="Times New Roman" w:eastAsia="Times New Roman" w:hAnsi="Times New Roman" w:cs="Times New Roman"/>
          <w:sz w:val="24"/>
          <w:szCs w:val="24"/>
        </w:rPr>
        <w:t>, Chinmayee Shukla</w:t>
      </w:r>
      <w:r w:rsidR="003977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A1354">
        <w:rPr>
          <w:rFonts w:ascii="Times New Roman" w:eastAsia="Times New Roman" w:hAnsi="Times New Roman" w:cs="Times New Roman"/>
          <w:sz w:val="24"/>
          <w:szCs w:val="24"/>
        </w:rPr>
        <w:t xml:space="preserve"> and Bhaskar Datta</w:t>
      </w:r>
      <w:r w:rsidR="003977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A13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 w:rsidR="0039774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A13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 w:rsidRPr="00FA1354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4ACDB666" w14:textId="77777777" w:rsidR="005D3903" w:rsidRPr="00FA1354" w:rsidRDefault="005D3903" w:rsidP="005D3903">
      <w:pPr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A13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A1354">
        <w:rPr>
          <w:rFonts w:ascii="Times New Roman" w:eastAsia="Times New Roman" w:hAnsi="Times New Roman" w:cs="Times New Roman"/>
          <w:sz w:val="24"/>
          <w:szCs w:val="24"/>
        </w:rPr>
        <w:t>Department of Biological Sciences and Engineering, Indian Institute of Technology Gandhinagar, Gandhinagar, 382355, Gujarat, India</w:t>
      </w:r>
    </w:p>
    <w:p w14:paraId="50DB34D4" w14:textId="77777777" w:rsidR="005D3903" w:rsidRPr="00FA1354" w:rsidRDefault="005D3903" w:rsidP="005D390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A13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A1354">
        <w:rPr>
          <w:rFonts w:ascii="Times New Roman" w:eastAsia="Times New Roman" w:hAnsi="Times New Roman" w:cs="Times New Roman"/>
          <w:sz w:val="24"/>
          <w:szCs w:val="24"/>
        </w:rPr>
        <w:t xml:space="preserve"> Department of Chemistry, Indian Institute of Technology Gandhinagar, Gandhinagar, 382355, Gujarat, India</w:t>
      </w:r>
    </w:p>
    <w:p w14:paraId="048697B0" w14:textId="77777777" w:rsidR="005D3903" w:rsidRPr="00FA1354" w:rsidRDefault="005D3903" w:rsidP="005D390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A1354">
        <w:rPr>
          <w:rFonts w:ascii="Times New Roman" w:eastAsia="Times New Roman" w:hAnsi="Times New Roman" w:cs="Times New Roman"/>
          <w:sz w:val="24"/>
          <w:szCs w:val="24"/>
        </w:rPr>
        <w:t>* Corresponding author.</w:t>
      </w:r>
    </w:p>
    <w:p w14:paraId="3A75F947" w14:textId="77777777" w:rsidR="005D3903" w:rsidRDefault="005D3903" w:rsidP="005D390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A1354">
        <w:rPr>
          <w:rFonts w:ascii="Times New Roman" w:eastAsia="Times New Roman" w:hAnsi="Times New Roman" w:cs="Times New Roman"/>
          <w:sz w:val="24"/>
          <w:szCs w:val="24"/>
        </w:rPr>
        <w:t xml:space="preserve">E-mail: </w:t>
      </w:r>
      <w:hyperlink r:id="rId7">
        <w:r w:rsidRPr="00FA1354">
          <w:rPr>
            <w:rFonts w:ascii="Times New Roman" w:eastAsia="Times New Roman" w:hAnsi="Times New Roman" w:cs="Times New Roman"/>
            <w:color w:val="467886"/>
            <w:sz w:val="24"/>
            <w:szCs w:val="24"/>
            <w:u w:val="single"/>
          </w:rPr>
          <w:t>bdatta@iitgn.ac.in</w:t>
        </w:r>
      </w:hyperlink>
      <w:r w:rsidRPr="00FA13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E96C019" w14:textId="77777777" w:rsidR="00CB65B9" w:rsidRPr="00AB0416" w:rsidRDefault="00CB65B9">
      <w:pPr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B0416"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14:paraId="18544D03" w14:textId="77777777" w:rsidR="00CB65B9" w:rsidRPr="00AB0416" w:rsidRDefault="00714905" w:rsidP="00714905">
      <w:pPr>
        <w:rPr>
          <w:rFonts w:ascii="Times New Roman" w:hAnsi="Times New Roman" w:cs="Times New Roman"/>
          <w:b/>
          <w:sz w:val="24"/>
          <w:szCs w:val="24"/>
        </w:rPr>
      </w:pPr>
      <w:r w:rsidRPr="00AB041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1. Oligonucleotides for </w:t>
      </w:r>
      <w:r w:rsidRPr="00AB041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in vitro </w:t>
      </w:r>
      <w:r w:rsidRPr="00AB0416">
        <w:rPr>
          <w:rFonts w:ascii="Times New Roman" w:hAnsi="Times New Roman" w:cs="Times New Roman"/>
          <w:b/>
          <w:sz w:val="24"/>
          <w:szCs w:val="24"/>
        </w:rPr>
        <w:t>transcription</w:t>
      </w:r>
    </w:p>
    <w:p w14:paraId="751B1BF7" w14:textId="77777777" w:rsidR="00CB65B9" w:rsidRPr="00AB0416" w:rsidRDefault="00CB65B9" w:rsidP="00CB65B9">
      <w:pPr>
        <w:rPr>
          <w:rFonts w:ascii="Times New Roman" w:hAnsi="Times New Roman" w:cs="Times New Roman"/>
          <w:bCs/>
        </w:rPr>
      </w:pPr>
    </w:p>
    <w:p w14:paraId="2C0CD58F" w14:textId="77777777" w:rsidR="00C316E3" w:rsidRPr="00AB0416" w:rsidRDefault="00C316E3" w:rsidP="00C316E3">
      <w:pPr>
        <w:spacing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698820" w14:textId="77777777" w:rsidR="00C316E3" w:rsidRPr="00AB0416" w:rsidRDefault="00C316E3" w:rsidP="00C316E3">
      <w:pPr>
        <w:spacing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B0416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6C27A6A5" wp14:editId="4831024D">
            <wp:extent cx="5943600" cy="673100"/>
            <wp:effectExtent l="0" t="0" r="0" b="0"/>
            <wp:docPr id="127672785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3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97D772" w14:textId="6402EC62" w:rsidR="00C316E3" w:rsidRPr="00AB0416" w:rsidRDefault="008C70D2" w:rsidP="00C316E3">
      <w:pPr>
        <w:spacing w:after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8C70D2">
        <w:rPr>
          <w:rFonts w:ascii="Times New Roman" w:eastAsia="Times New Roman" w:hAnsi="Times New Roman" w:cs="Times New Roman"/>
          <w:b/>
          <w:bCs/>
          <w:color w:val="191919"/>
          <w:sz w:val="20"/>
          <w:szCs w:val="20"/>
        </w:rPr>
        <w:t xml:space="preserve">Suppl. Fig. </w:t>
      </w:r>
      <w:r w:rsidR="00C316E3" w:rsidRPr="00AB0416">
        <w:rPr>
          <w:rFonts w:ascii="Times New Roman" w:eastAsia="Times New Roman" w:hAnsi="Times New Roman" w:cs="Times New Roman"/>
          <w:b/>
          <w:bCs/>
          <w:color w:val="191919"/>
          <w:sz w:val="20"/>
          <w:szCs w:val="20"/>
          <w:highlight w:val="white"/>
        </w:rPr>
        <w:t>1.</w:t>
      </w:r>
      <w:r w:rsidR="00C316E3" w:rsidRPr="00AB0416">
        <w:rPr>
          <w:rFonts w:ascii="Times New Roman" w:eastAsia="Times New Roman" w:hAnsi="Times New Roman" w:cs="Times New Roman"/>
          <w:color w:val="191919"/>
          <w:sz w:val="20"/>
          <w:szCs w:val="20"/>
          <w:highlight w:val="white"/>
        </w:rPr>
        <w:t xml:space="preserve"> Oligonucleotide design for IVT</w:t>
      </w:r>
      <w:r w:rsidR="00C316E3" w:rsidRPr="00AB0416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1630DD26" w14:textId="030EB197" w:rsidR="00CB65B9" w:rsidRPr="00AB0416" w:rsidRDefault="00C316E3" w:rsidP="00C316E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B0416">
        <w:rPr>
          <w:rFonts w:ascii="Times New Roman" w:eastAsia="Times New Roman" w:hAnsi="Times New Roman" w:cs="Times New Roman"/>
          <w:color w:val="191919"/>
          <w:sz w:val="24"/>
          <w:szCs w:val="24"/>
          <w:highlight w:val="white"/>
        </w:rPr>
        <w:t>The cDNA antisense template was designed with SnapGene software (Dotmatics, </w:t>
      </w:r>
      <w:hyperlink r:id="rId9">
        <w:r w:rsidRPr="00AB0416">
          <w:rPr>
            <w:rFonts w:ascii="Times New Roman" w:eastAsia="Times New Roman" w:hAnsi="Times New Roman" w:cs="Times New Roman"/>
            <w:color w:val="808080"/>
            <w:sz w:val="24"/>
            <w:szCs w:val="24"/>
            <w:highlight w:val="white"/>
            <w:u w:val="single"/>
          </w:rPr>
          <w:t>www.snapgene.com</w:t>
        </w:r>
      </w:hyperlink>
      <w:r w:rsidRPr="00AB0416">
        <w:rPr>
          <w:rFonts w:ascii="Times New Roman" w:eastAsia="Times New Roman" w:hAnsi="Times New Roman" w:cs="Times New Roman"/>
          <w:color w:val="191919"/>
          <w:sz w:val="24"/>
          <w:szCs w:val="24"/>
          <w:highlight w:val="white"/>
        </w:rPr>
        <w:t xml:space="preserve">, USA). Design of DNA oligonucleotide template (bottom strand), consisting of </w:t>
      </w:r>
      <w:r w:rsidRPr="00AB0416">
        <w:rPr>
          <w:rFonts w:ascii="Times New Roman" w:eastAsia="Times New Roman" w:hAnsi="Times New Roman" w:cs="Times New Roman"/>
          <w:sz w:val="24"/>
          <w:szCs w:val="24"/>
        </w:rPr>
        <w:t>antisense DNA strand of the T7 RNA promoter</w:t>
      </w:r>
      <w:r w:rsidRPr="00AB0416">
        <w:rPr>
          <w:rFonts w:ascii="Times New Roman" w:eastAsia="Times New Roman" w:hAnsi="Times New Roman" w:cs="Times New Roman"/>
          <w:color w:val="191919"/>
          <w:sz w:val="24"/>
          <w:szCs w:val="24"/>
          <w:highlight w:val="white"/>
        </w:rPr>
        <w:t xml:space="preserve">, </w:t>
      </w:r>
      <w:r w:rsidRPr="00AB0416">
        <w:rPr>
          <w:rFonts w:ascii="Times New Roman" w:eastAsia="Times New Roman" w:hAnsi="Times New Roman" w:cs="Times New Roman"/>
          <w:sz w:val="24"/>
          <w:szCs w:val="24"/>
        </w:rPr>
        <w:t xml:space="preserve">the antisense of the PQS region of the </w:t>
      </w:r>
      <w:proofErr w:type="spellStart"/>
      <w:r w:rsidRPr="00AB0416">
        <w:rPr>
          <w:rFonts w:ascii="Times New Roman" w:eastAsia="Times New Roman" w:hAnsi="Times New Roman" w:cs="Times New Roman"/>
          <w:sz w:val="24"/>
          <w:szCs w:val="24"/>
        </w:rPr>
        <w:t>respec</w:t>
      </w:r>
      <w:r w:rsidR="00887C32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AB0416">
        <w:rPr>
          <w:rFonts w:ascii="Times New Roman" w:eastAsia="Times New Roman" w:hAnsi="Times New Roman" w:cs="Times New Roman"/>
          <w:sz w:val="24"/>
          <w:szCs w:val="24"/>
        </w:rPr>
        <w:t>tive</w:t>
      </w:r>
      <w:proofErr w:type="spellEnd"/>
      <w:r w:rsidRPr="00AB0416">
        <w:rPr>
          <w:rFonts w:ascii="Times New Roman" w:eastAsia="Times New Roman" w:hAnsi="Times New Roman" w:cs="Times New Roman"/>
          <w:sz w:val="24"/>
          <w:szCs w:val="24"/>
        </w:rPr>
        <w:t xml:space="preserve"> lncRNA, followed by a few extra bases, and then the random primer binding site required for reverse transcription.</w:t>
      </w:r>
    </w:p>
    <w:p w14:paraId="6BA0BF24" w14:textId="77777777" w:rsidR="00714905" w:rsidRPr="00AB0416" w:rsidRDefault="00714905" w:rsidP="00C316E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D1ABBC" w14:textId="77777777" w:rsidR="00C316E3" w:rsidRPr="00AB0416" w:rsidRDefault="00C316E3" w:rsidP="00C316E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6B61540" w14:textId="77777777" w:rsidR="00C316E3" w:rsidRPr="00AB0416" w:rsidRDefault="00714905" w:rsidP="00C316E3">
      <w:pPr>
        <w:spacing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0416">
        <w:rPr>
          <w:rFonts w:ascii="Times New Roman" w:eastAsia="Times New Roman" w:hAnsi="Times New Roman" w:cs="Times New Roman"/>
          <w:b/>
          <w:sz w:val="24"/>
          <w:szCs w:val="24"/>
        </w:rPr>
        <w:t xml:space="preserve">2. </w:t>
      </w:r>
      <w:r w:rsidR="00C316E3" w:rsidRPr="00AB0416">
        <w:rPr>
          <w:rFonts w:ascii="Times New Roman" w:eastAsia="Times New Roman" w:hAnsi="Times New Roman" w:cs="Times New Roman"/>
          <w:b/>
          <w:sz w:val="24"/>
          <w:szCs w:val="24"/>
        </w:rPr>
        <w:t>T7 promoter Modification</w:t>
      </w:r>
    </w:p>
    <w:p w14:paraId="225A1CCE" w14:textId="7B6DAD96" w:rsidR="00C316E3" w:rsidRPr="00AB0416" w:rsidRDefault="00C316E3" w:rsidP="00C316E3">
      <w:pPr>
        <w:spacing w:after="240"/>
        <w:jc w:val="both"/>
        <w:rPr>
          <w:rFonts w:ascii="Times New Roman" w:eastAsia="Times New Roman" w:hAnsi="Times New Roman" w:cs="Times New Roman"/>
          <w:sz w:val="24"/>
          <w:szCs w:val="24"/>
          <w:lang w:val="en-IN"/>
        </w:rPr>
      </w:pPr>
      <w:r w:rsidRPr="00AB0416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Considering the promoter sequence displayed below, </w:t>
      </w:r>
      <w:r w:rsidRPr="00AB0416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 xml:space="preserve">in vitro </w:t>
      </w:r>
      <w:r w:rsidRPr="00AB0416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transcription begins that the highlighted G. The polymerize transcribes from 5’ → 3’ using the opposite strand as a template. The presence of a G as the first base in the transcript could pose challenges for the investigation of G4 formation by the RNA. Notably, the PQS region of the lncRNA may </w:t>
      </w:r>
      <w:r w:rsidR="00474102" w:rsidRPr="00AB0416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include </w:t>
      </w:r>
      <w:r w:rsidRPr="00AB0416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the first G to generate a G4.  We have modified the T7 promoter sequence slightly to prevent the initial G from being added and resulting in disruption. </w:t>
      </w:r>
    </w:p>
    <w:p w14:paraId="760FDB88" w14:textId="60C7E689" w:rsidR="00C316E3" w:rsidRPr="00AB0416" w:rsidRDefault="00C316E3" w:rsidP="00C316E3">
      <w:pPr>
        <w:spacing w:after="240"/>
        <w:jc w:val="both"/>
        <w:rPr>
          <w:rFonts w:ascii="Times New Roman" w:eastAsia="Times New Roman" w:hAnsi="Times New Roman" w:cs="Times New Roman"/>
          <w:bCs/>
        </w:rPr>
      </w:pPr>
      <w:r w:rsidRPr="00AB0416">
        <w:rPr>
          <w:rFonts w:ascii="Times New Roman" w:eastAsia="Times New Roman" w:hAnsi="Times New Roman" w:cs="Times New Roman"/>
          <w:b/>
          <w:iCs/>
        </w:rPr>
        <w:t>Actual T7 Promoter sequence</w:t>
      </w:r>
      <w:r w:rsidR="00714905" w:rsidRPr="00AB0416">
        <w:rPr>
          <w:rFonts w:ascii="Times New Roman" w:eastAsia="Times New Roman" w:hAnsi="Times New Roman" w:cs="Times New Roman"/>
          <w:b/>
          <w:iCs/>
        </w:rPr>
        <w:t xml:space="preserve">: </w:t>
      </w:r>
      <w:r w:rsidR="00714905" w:rsidRPr="00AB0416">
        <w:rPr>
          <w:rFonts w:ascii="Times New Roman" w:eastAsia="Times New Roman" w:hAnsi="Times New Roman" w:cs="Times New Roman"/>
          <w:b/>
          <w:iCs/>
        </w:rPr>
        <w:tab/>
      </w:r>
      <w:r w:rsidRPr="00AB0416">
        <w:rPr>
          <w:rFonts w:ascii="Times New Roman" w:eastAsia="Times New Roman" w:hAnsi="Times New Roman" w:cs="Times New Roman"/>
          <w:bCs/>
        </w:rPr>
        <w:t>5′ TAATACGACTCACTATA</w:t>
      </w:r>
      <w:r w:rsidRPr="00AB0416">
        <w:rPr>
          <w:rFonts w:ascii="Times New Roman" w:eastAsia="Times New Roman" w:hAnsi="Times New Roman" w:cs="Times New Roman"/>
          <w:bCs/>
          <w:color w:val="FF0000"/>
          <w:u w:val="single"/>
        </w:rPr>
        <w:t>G</w:t>
      </w:r>
      <w:r w:rsidRPr="00AB0416">
        <w:rPr>
          <w:rFonts w:ascii="Times New Roman" w:eastAsia="Times New Roman" w:hAnsi="Times New Roman" w:cs="Times New Roman"/>
          <w:bCs/>
        </w:rPr>
        <w:t xml:space="preserve"> 3′</w:t>
      </w:r>
    </w:p>
    <w:p w14:paraId="6FE410B9" w14:textId="34EA4B92" w:rsidR="00474102" w:rsidRPr="00AB0416" w:rsidRDefault="00474102" w:rsidP="00C316E3">
      <w:pPr>
        <w:spacing w:after="240"/>
        <w:jc w:val="both"/>
        <w:rPr>
          <w:rFonts w:ascii="Times New Roman" w:eastAsia="Times New Roman" w:hAnsi="Times New Roman" w:cs="Times New Roman"/>
          <w:b/>
          <w:iCs/>
        </w:rPr>
      </w:pPr>
      <w:r w:rsidRPr="00AB0416">
        <w:rPr>
          <w:rFonts w:ascii="Times New Roman" w:eastAsia="Times New Roman" w:hAnsi="Times New Roman" w:cs="Times New Roman"/>
          <w:b/>
          <w:iCs/>
        </w:rPr>
        <w:t xml:space="preserve">High yield T7 Promoter: </w:t>
      </w:r>
      <w:r w:rsidRPr="00AB0416">
        <w:rPr>
          <w:rFonts w:ascii="Times New Roman" w:eastAsia="Times New Roman" w:hAnsi="Times New Roman" w:cs="Times New Roman"/>
          <w:b/>
          <w:iCs/>
        </w:rPr>
        <w:tab/>
      </w:r>
      <w:r w:rsidRPr="00AB0416">
        <w:rPr>
          <w:rFonts w:ascii="Times New Roman" w:eastAsia="Times New Roman" w:hAnsi="Times New Roman" w:cs="Times New Roman"/>
          <w:b/>
          <w:iCs/>
        </w:rPr>
        <w:tab/>
        <w:t xml:space="preserve">5’ </w:t>
      </w:r>
      <w:r w:rsidRPr="00AB0416">
        <w:rPr>
          <w:rFonts w:ascii="Times New Roman" w:eastAsia="Times New Roman" w:hAnsi="Times New Roman" w:cs="Times New Roman"/>
          <w:bCs/>
        </w:rPr>
        <w:t>TAATACGACTCACTATA</w:t>
      </w:r>
      <w:r w:rsidRPr="00AB0416">
        <w:rPr>
          <w:rFonts w:ascii="Times New Roman" w:eastAsia="Times New Roman" w:hAnsi="Times New Roman" w:cs="Times New Roman"/>
          <w:bCs/>
          <w:color w:val="FF0000"/>
        </w:rPr>
        <w:t>GGG</w:t>
      </w:r>
      <w:r w:rsidRPr="00AB0416">
        <w:rPr>
          <w:rFonts w:ascii="Times New Roman" w:eastAsia="Times New Roman" w:hAnsi="Times New Roman" w:cs="Times New Roman"/>
          <w:bCs/>
          <w:color w:val="FF0000"/>
          <w:u w:val="single"/>
        </w:rPr>
        <w:t xml:space="preserve"> 3’</w:t>
      </w:r>
    </w:p>
    <w:p w14:paraId="5965E24C" w14:textId="77777777" w:rsidR="00C316E3" w:rsidRPr="00AB0416" w:rsidRDefault="00C316E3" w:rsidP="00C316E3">
      <w:pPr>
        <w:spacing w:after="240"/>
        <w:jc w:val="both"/>
        <w:rPr>
          <w:rFonts w:ascii="Times New Roman" w:eastAsia="Times New Roman" w:hAnsi="Times New Roman" w:cs="Times New Roman"/>
          <w:b/>
        </w:rPr>
      </w:pPr>
      <w:r w:rsidRPr="00AB0416">
        <w:rPr>
          <w:rFonts w:ascii="Times New Roman" w:eastAsia="Times New Roman" w:hAnsi="Times New Roman" w:cs="Times New Roman"/>
          <w:b/>
        </w:rPr>
        <w:t>Modified T7 promotor sequence</w:t>
      </w:r>
      <w:r w:rsidR="00714905" w:rsidRPr="00AB0416">
        <w:rPr>
          <w:rFonts w:ascii="Times New Roman" w:eastAsia="Times New Roman" w:hAnsi="Times New Roman" w:cs="Times New Roman"/>
          <w:b/>
        </w:rPr>
        <w:t xml:space="preserve">: </w:t>
      </w:r>
      <w:r w:rsidR="00714905" w:rsidRPr="00AB0416">
        <w:rPr>
          <w:rFonts w:ascii="Times New Roman" w:eastAsia="Times New Roman" w:hAnsi="Times New Roman" w:cs="Times New Roman"/>
          <w:b/>
        </w:rPr>
        <w:tab/>
      </w:r>
      <w:r w:rsidRPr="00AB0416">
        <w:rPr>
          <w:rFonts w:ascii="Times New Roman" w:eastAsia="Times New Roman" w:hAnsi="Times New Roman" w:cs="Times New Roman"/>
          <w:bCs/>
        </w:rPr>
        <w:t>5’ TAATACGACTCACTATA</w:t>
      </w:r>
      <w:r w:rsidRPr="00AB0416">
        <w:rPr>
          <w:rFonts w:ascii="Times New Roman" w:eastAsia="Times New Roman" w:hAnsi="Times New Roman" w:cs="Times New Roman"/>
          <w:bCs/>
          <w:color w:val="FF0000"/>
          <w:u w:val="single"/>
        </w:rPr>
        <w:t>G</w:t>
      </w:r>
      <w:r w:rsidRPr="00AB0416">
        <w:rPr>
          <w:rFonts w:ascii="Times New Roman" w:eastAsia="Times New Roman" w:hAnsi="Times New Roman" w:cs="Times New Roman"/>
          <w:bCs/>
          <w:u w:val="single"/>
        </w:rPr>
        <w:t>CGAAA</w:t>
      </w:r>
      <w:r w:rsidRPr="00AB0416">
        <w:rPr>
          <w:rFonts w:ascii="Times New Roman" w:eastAsia="Times New Roman" w:hAnsi="Times New Roman" w:cs="Times New Roman"/>
          <w:bCs/>
        </w:rPr>
        <w:t xml:space="preserve"> 3’</w:t>
      </w:r>
    </w:p>
    <w:p w14:paraId="34A75B0C" w14:textId="77777777" w:rsidR="00C316E3" w:rsidRPr="00AB0416" w:rsidRDefault="00C316E3" w:rsidP="00C316E3">
      <w:pPr>
        <w:spacing w:after="240"/>
        <w:jc w:val="both"/>
        <w:rPr>
          <w:rFonts w:ascii="Times New Roman" w:eastAsia="Times New Roman" w:hAnsi="Times New Roman" w:cs="Times New Roman"/>
          <w:sz w:val="24"/>
          <w:szCs w:val="24"/>
          <w:lang w:val="en-IN"/>
        </w:rPr>
      </w:pPr>
      <w:r w:rsidRPr="00AB0416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Although it is </w:t>
      </w:r>
      <w:r w:rsidR="00714905" w:rsidRPr="00AB0416">
        <w:rPr>
          <w:rFonts w:ascii="Times New Roman" w:eastAsia="Times New Roman" w:hAnsi="Times New Roman" w:cs="Times New Roman"/>
          <w:sz w:val="24"/>
          <w:szCs w:val="24"/>
          <w:lang w:val="en-IN"/>
        </w:rPr>
        <w:t>desirable</w:t>
      </w:r>
      <w:r w:rsidRPr="00AB0416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that the final template be created so that transcription begins with at least two Gs, there would be no way to identify which G tract is involved in G4 development since the two Gs would interfere with G4 formation and behave like another G tract. Low 5' heterogeneity and high yield are achieved by modifying the T7 promoter sequence.</w:t>
      </w:r>
    </w:p>
    <w:p w14:paraId="135CA23F" w14:textId="77777777" w:rsidR="00714905" w:rsidRPr="00AB0416" w:rsidRDefault="00714905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IN"/>
        </w:rPr>
      </w:pPr>
      <w:r w:rsidRPr="00AB0416">
        <w:rPr>
          <w:rFonts w:ascii="Times New Roman" w:eastAsia="Times New Roman" w:hAnsi="Times New Roman" w:cs="Times New Roman"/>
          <w:sz w:val="24"/>
          <w:szCs w:val="24"/>
          <w:lang w:val="en-IN"/>
        </w:rPr>
        <w:br w:type="page"/>
      </w:r>
    </w:p>
    <w:p w14:paraId="63C8F7EB" w14:textId="77777777" w:rsidR="00714905" w:rsidRPr="00AB0416" w:rsidRDefault="00714905" w:rsidP="00C316E3">
      <w:pPr>
        <w:spacing w:after="24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  <w:r w:rsidRPr="00AB0416"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  <w:lastRenderedPageBreak/>
        <w:t>3. Experiment design of competitive binding of complementary DNA oligos</w:t>
      </w:r>
    </w:p>
    <w:p w14:paraId="2AC40BC9" w14:textId="3D9451AA" w:rsidR="009067E6" w:rsidRDefault="00714905" w:rsidP="009067E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B0416">
        <w:rPr>
          <w:rFonts w:ascii="Times New Roman" w:eastAsia="Times New Roman" w:hAnsi="Times New Roman" w:cs="Times New Roman"/>
          <w:sz w:val="24"/>
          <w:szCs w:val="24"/>
        </w:rPr>
        <w:t xml:space="preserve">The competition assay is based on the competitive binding of a complementary DNA oligonucleotide to a specific G-tract of the PQS of the </w:t>
      </w:r>
      <w:r w:rsidRPr="00AB0416">
        <w:rPr>
          <w:rFonts w:ascii="Times New Roman" w:eastAsia="Times New Roman" w:hAnsi="Times New Roman" w:cs="Times New Roman"/>
          <w:i/>
          <w:iCs/>
          <w:sz w:val="24"/>
          <w:szCs w:val="24"/>
        </w:rPr>
        <w:t>in vitro</w:t>
      </w:r>
      <w:r w:rsidRPr="00AB0416">
        <w:rPr>
          <w:rFonts w:ascii="Times New Roman" w:eastAsia="Times New Roman" w:hAnsi="Times New Roman" w:cs="Times New Roman"/>
          <w:sz w:val="24"/>
          <w:szCs w:val="24"/>
        </w:rPr>
        <w:t xml:space="preserve"> synthesized lncRNA sequence. Competitive DNA oligos are designed in such a way that they are complementary to a specific G-tract and the subsequent loop region. This assay sheds light on the G-tracts that contribute significantly towards G4 formation, based on the competitive inhibition due to hybridization of the complementary DNA sequences.</w:t>
      </w:r>
    </w:p>
    <w:p w14:paraId="67FD7254" w14:textId="7B814F16" w:rsidR="00885999" w:rsidRPr="00AB0416" w:rsidRDefault="009067E6" w:rsidP="008A0745">
      <w:pPr>
        <w:spacing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067E6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75A8CEE" wp14:editId="7A9ABFB9">
            <wp:extent cx="2923309" cy="1451049"/>
            <wp:effectExtent l="0" t="0" r="0" b="0"/>
            <wp:docPr id="19581452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145215" name=""/>
                    <pic:cNvPicPr/>
                  </pic:nvPicPr>
                  <pic:blipFill rotWithShape="1">
                    <a:blip r:embed="rId10"/>
                    <a:srcRect l="2820" t="6927"/>
                    <a:stretch/>
                  </pic:blipFill>
                  <pic:spPr bwMode="auto">
                    <a:xfrm>
                      <a:off x="0" y="0"/>
                      <a:ext cx="2939054" cy="1458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6CEE10" w14:textId="69A8106B" w:rsidR="00166392" w:rsidRPr="00AB0416" w:rsidRDefault="00DE7D8C" w:rsidP="008A0745">
      <w:pPr>
        <w:spacing w:after="240"/>
        <w:jc w:val="both"/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</w:pPr>
      <w:r w:rsidRPr="00DE7D8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. Fig. </w:t>
      </w:r>
      <w:r w:rsidR="008A0745" w:rsidRPr="00AB0416">
        <w:rPr>
          <w:rFonts w:ascii="Times New Roman" w:eastAsia="Times New Roman" w:hAnsi="Times New Roman" w:cs="Times New Roman"/>
          <w:b/>
          <w:bCs/>
          <w:sz w:val="20"/>
          <w:szCs w:val="20"/>
        </w:rPr>
        <w:t>2.</w:t>
      </w:r>
      <w:r w:rsidR="008A0745" w:rsidRPr="00AB0416">
        <w:rPr>
          <w:rFonts w:ascii="Times New Roman" w:eastAsia="Times New Roman" w:hAnsi="Times New Roman" w:cs="Times New Roman"/>
          <w:sz w:val="20"/>
          <w:szCs w:val="20"/>
        </w:rPr>
        <w:t xml:space="preserve"> Design of DNA oligonucleotides for the competition assay.</w:t>
      </w:r>
      <w:r w:rsidR="00166392" w:rsidRPr="00AB0416"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  <w:t xml:space="preserve"> </w:t>
      </w:r>
    </w:p>
    <w:p w14:paraId="293ABDFF" w14:textId="20583160" w:rsidR="009D10D6" w:rsidRPr="00064CAB" w:rsidRDefault="00166392" w:rsidP="00064CAB">
      <w:pPr>
        <w:spacing w:after="240"/>
        <w:jc w:val="both"/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</w:pPr>
      <w:r w:rsidRPr="00AB0416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t>4. Native PAGE of wild type and deletion mutants of selected lncRNAs</w:t>
      </w:r>
    </w:p>
    <w:p w14:paraId="2EE0AC48" w14:textId="77777777" w:rsidR="009D10D6" w:rsidRPr="00AB0416" w:rsidRDefault="005B3EFC" w:rsidP="005B3EFC">
      <w:pPr>
        <w:widowControl w:val="0"/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B0416">
        <w:rPr>
          <w:rFonts w:ascii="Times New Roman" w:hAnsi="Times New Roman" w:cs="Times New Roman"/>
          <w:noProof/>
        </w:rPr>
        <w:drawing>
          <wp:inline distT="0" distB="0" distL="0" distR="0" wp14:anchorId="44CF0381" wp14:editId="3FE7EEBB">
            <wp:extent cx="4415828" cy="3020291"/>
            <wp:effectExtent l="0" t="0" r="3810" b="8890"/>
            <wp:docPr id="10301437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2" t="11481" r="14745" b="6879"/>
                    <a:stretch/>
                  </pic:blipFill>
                  <pic:spPr bwMode="auto">
                    <a:xfrm>
                      <a:off x="0" y="0"/>
                      <a:ext cx="4418476" cy="3022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DC651B" w14:textId="01B17379" w:rsidR="00166392" w:rsidRPr="00AB0416" w:rsidRDefault="00DE7D8C" w:rsidP="00AB0416">
      <w:pPr>
        <w:widowControl w:val="0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7D8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. Fig. </w:t>
      </w:r>
      <w:r w:rsidR="00166392" w:rsidRPr="00AB0416"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r w:rsidR="001A003D" w:rsidRPr="00AB0416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="00166392" w:rsidRPr="00AB041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G-tracts influence the stability of lncRNA G4s.</w:t>
      </w:r>
      <w:r w:rsidR="00166392" w:rsidRPr="00AB0416">
        <w:rPr>
          <w:rFonts w:ascii="Times New Roman" w:eastAsia="Times New Roman" w:hAnsi="Times New Roman" w:cs="Times New Roman"/>
          <w:sz w:val="20"/>
          <w:szCs w:val="20"/>
        </w:rPr>
        <w:t xml:space="preserve"> Native PAGE (15%) of folded IVT-derived wild-type and deletion mutants of RNAs (2 µM) stained with ThT (0.5 µM)</w:t>
      </w:r>
      <w:r w:rsidR="00AD2552" w:rsidRPr="00AB0416">
        <w:rPr>
          <w:rFonts w:ascii="Times New Roman" w:eastAsia="Times New Roman" w:hAnsi="Times New Roman" w:cs="Times New Roman"/>
          <w:sz w:val="20"/>
          <w:szCs w:val="20"/>
        </w:rPr>
        <w:t>. A. ERLNC1 B. DLX6-AS1_2G+G C. LINP1 D. LINC01127.</w:t>
      </w:r>
    </w:p>
    <w:p w14:paraId="24FAE1A3" w14:textId="5D22EFD9" w:rsidR="001C2774" w:rsidRPr="00064CAB" w:rsidRDefault="00166392" w:rsidP="002E4173">
      <w:pPr>
        <w:spacing w:after="240"/>
        <w:jc w:val="both"/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</w:pPr>
      <w:r w:rsidRPr="00AB0416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t>5. Reverse transcriptase stop assay of selected lncRNAs</w:t>
      </w:r>
    </w:p>
    <w:p w14:paraId="79BE9B9E" w14:textId="1493F267" w:rsidR="007722E7" w:rsidRPr="007722E7" w:rsidRDefault="007722E7" w:rsidP="007722E7">
      <w:pPr>
        <w:spacing w:after="24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B0416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6E8B86C8" wp14:editId="3213E293">
            <wp:extent cx="5334000" cy="3572526"/>
            <wp:effectExtent l="0" t="0" r="0" b="8890"/>
            <wp:docPr id="224065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417" cy="357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4C3E3" w14:textId="6D7D62B6" w:rsidR="00064CAB" w:rsidRPr="00DE7D8C" w:rsidRDefault="00DE7D8C" w:rsidP="00DE7D8C">
      <w:pPr>
        <w:widowControl w:val="0"/>
        <w:spacing w:after="24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E7D8C">
        <w:rPr>
          <w:rFonts w:ascii="Times New Roman" w:eastAsia="Times New Roman" w:hAnsi="Times New Roman" w:cs="Times New Roman"/>
          <w:b/>
          <w:sz w:val="20"/>
          <w:szCs w:val="20"/>
        </w:rPr>
        <w:t xml:space="preserve">Suppl. Fig. </w:t>
      </w:r>
      <w:r w:rsidR="00166392" w:rsidRPr="00AB0416">
        <w:rPr>
          <w:rFonts w:ascii="Times New Roman" w:eastAsia="Times New Roman" w:hAnsi="Times New Roman" w:cs="Times New Roman"/>
          <w:b/>
          <w:sz w:val="20"/>
          <w:szCs w:val="20"/>
        </w:rPr>
        <w:t>4</w:t>
      </w:r>
      <w:r w:rsidR="001A003D" w:rsidRPr="00AB0416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="00885999" w:rsidRPr="00AB0416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885999" w:rsidRPr="00AB0416">
        <w:rPr>
          <w:rFonts w:ascii="Times New Roman" w:eastAsia="Times New Roman" w:hAnsi="Times New Roman" w:cs="Times New Roman"/>
          <w:sz w:val="20"/>
          <w:szCs w:val="20"/>
        </w:rPr>
        <w:t xml:space="preserve">Reverse transcriptase stop assay of A. </w:t>
      </w:r>
      <w:bookmarkStart w:id="0" w:name="_Hlk177045323"/>
      <w:r w:rsidR="00166392" w:rsidRPr="00AB0416">
        <w:rPr>
          <w:rFonts w:ascii="Times New Roman" w:eastAsia="Times New Roman" w:hAnsi="Times New Roman" w:cs="Times New Roman"/>
          <w:sz w:val="20"/>
          <w:szCs w:val="20"/>
        </w:rPr>
        <w:t xml:space="preserve">ERLNC1 B. </w:t>
      </w:r>
      <w:r w:rsidR="00885999" w:rsidRPr="00AB0416">
        <w:rPr>
          <w:rFonts w:ascii="Times New Roman" w:eastAsia="Times New Roman" w:hAnsi="Times New Roman" w:cs="Times New Roman"/>
          <w:sz w:val="20"/>
          <w:szCs w:val="20"/>
        </w:rPr>
        <w:t xml:space="preserve">DLX6-AS1_2G C. LINC01127 D. FMNL1-DT </w:t>
      </w:r>
      <w:bookmarkEnd w:id="0"/>
      <w:r w:rsidR="00885999" w:rsidRPr="00AB0416">
        <w:rPr>
          <w:rFonts w:ascii="Times New Roman" w:eastAsia="Times New Roman" w:hAnsi="Times New Roman" w:cs="Times New Roman"/>
          <w:sz w:val="20"/>
          <w:szCs w:val="20"/>
        </w:rPr>
        <w:t xml:space="preserve">lncRNA in the presence of increasing concentrations of KCl and LiCl. </w:t>
      </w:r>
      <w:r w:rsidR="00885999" w:rsidRPr="00AB0416">
        <w:rPr>
          <w:rFonts w:ascii="Times New Roman" w:eastAsia="Times New Roman" w:hAnsi="Times New Roman" w:cs="Times New Roman"/>
          <w:b/>
          <w:sz w:val="20"/>
          <w:szCs w:val="20"/>
        </w:rPr>
        <w:t>I.</w:t>
      </w:r>
      <w:r w:rsidR="00885999" w:rsidRPr="00AB0416">
        <w:rPr>
          <w:rFonts w:ascii="Times New Roman" w:eastAsia="Times New Roman" w:hAnsi="Times New Roman" w:cs="Times New Roman"/>
          <w:sz w:val="20"/>
          <w:szCs w:val="20"/>
        </w:rPr>
        <w:t xml:space="preserve"> shows the produced full-length (band 1 and 2) and truncated cDNA after reverse transcription of </w:t>
      </w:r>
      <w:r w:rsidR="002E4173" w:rsidRPr="00AB0416">
        <w:rPr>
          <w:rFonts w:ascii="Times New Roman" w:eastAsia="Times New Roman" w:hAnsi="Times New Roman" w:cs="Times New Roman"/>
          <w:sz w:val="20"/>
          <w:szCs w:val="20"/>
        </w:rPr>
        <w:t>respective lnc</w:t>
      </w:r>
      <w:r w:rsidR="00885999" w:rsidRPr="00AB0416">
        <w:rPr>
          <w:rFonts w:ascii="Times New Roman" w:eastAsia="Times New Roman" w:hAnsi="Times New Roman" w:cs="Times New Roman"/>
          <w:sz w:val="20"/>
          <w:szCs w:val="20"/>
        </w:rPr>
        <w:t xml:space="preserve">RNA in the presence of increasing concentration (0, 50, 100 and 150 mM) of KCl </w:t>
      </w:r>
      <w:r w:rsidR="00885999" w:rsidRPr="00AB0416">
        <w:rPr>
          <w:rFonts w:ascii="Times New Roman" w:eastAsia="Times New Roman" w:hAnsi="Times New Roman" w:cs="Times New Roman"/>
          <w:i/>
          <w:sz w:val="20"/>
          <w:szCs w:val="20"/>
        </w:rPr>
        <w:t>in vitro</w:t>
      </w:r>
      <w:r w:rsidR="00885999" w:rsidRPr="00AB0416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885999" w:rsidRPr="00AB0416">
        <w:rPr>
          <w:rFonts w:ascii="Times New Roman" w:eastAsia="Times New Roman" w:hAnsi="Times New Roman" w:cs="Times New Roman"/>
          <w:b/>
          <w:sz w:val="20"/>
          <w:szCs w:val="20"/>
        </w:rPr>
        <w:t>II, III</w:t>
      </w:r>
      <w:r w:rsidR="00885999" w:rsidRPr="00AB0416">
        <w:rPr>
          <w:rFonts w:ascii="Times New Roman" w:eastAsia="Times New Roman" w:hAnsi="Times New Roman" w:cs="Times New Roman"/>
          <w:sz w:val="20"/>
          <w:szCs w:val="20"/>
        </w:rPr>
        <w:t xml:space="preserve"> the corresponding quantification of full-length template bands and stop product </w:t>
      </w:r>
      <w:r w:rsidR="00885999" w:rsidRPr="00AB0416">
        <w:rPr>
          <w:rFonts w:ascii="Times New Roman" w:eastAsia="Times New Roman" w:hAnsi="Times New Roman" w:cs="Times New Roman"/>
          <w:b/>
          <w:sz w:val="20"/>
          <w:szCs w:val="20"/>
        </w:rPr>
        <w:t>IV.</w:t>
      </w:r>
      <w:r w:rsidR="00885999" w:rsidRPr="00AB0416">
        <w:rPr>
          <w:rFonts w:ascii="Times New Roman" w:eastAsia="Times New Roman" w:hAnsi="Times New Roman" w:cs="Times New Roman"/>
          <w:sz w:val="20"/>
          <w:szCs w:val="20"/>
        </w:rPr>
        <w:t xml:space="preserve">  shows the produced full-length (band 1 and 2) and truncated cDNA after reverse transcription of lncRNA in the presence of increasing concentration (0, 50, 100, and 150 mM) of LiCl </w:t>
      </w:r>
      <w:r w:rsidR="00885999" w:rsidRPr="00AB0416">
        <w:rPr>
          <w:rFonts w:ascii="Times New Roman" w:eastAsia="Times New Roman" w:hAnsi="Times New Roman" w:cs="Times New Roman"/>
          <w:i/>
          <w:sz w:val="20"/>
          <w:szCs w:val="20"/>
        </w:rPr>
        <w:t>in vitro</w:t>
      </w:r>
      <w:r w:rsidR="00885999" w:rsidRPr="00AB0416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885999" w:rsidRPr="00AB0416">
        <w:rPr>
          <w:rFonts w:ascii="Times New Roman" w:eastAsia="Times New Roman" w:hAnsi="Times New Roman" w:cs="Times New Roman"/>
          <w:b/>
          <w:sz w:val="20"/>
          <w:szCs w:val="20"/>
        </w:rPr>
        <w:t>V, VI</w:t>
      </w:r>
      <w:r w:rsidR="00885999" w:rsidRPr="00AB0416">
        <w:rPr>
          <w:rFonts w:ascii="Times New Roman" w:eastAsia="Times New Roman" w:hAnsi="Times New Roman" w:cs="Times New Roman"/>
          <w:sz w:val="20"/>
          <w:szCs w:val="20"/>
        </w:rPr>
        <w:t xml:space="preserve"> the corresponding quantification of full-length template bands and stop product.</w:t>
      </w:r>
      <w:r w:rsidR="00524D7C" w:rsidRPr="00AB041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bookmarkStart w:id="1" w:name="_Hlk177045681"/>
      <w:r w:rsidR="00771138" w:rsidRPr="00AB0416">
        <w:rPr>
          <w:rFonts w:ascii="Times New Roman" w:eastAsia="Times New Roman" w:hAnsi="Times New Roman" w:cs="Times New Roman"/>
          <w:sz w:val="20"/>
          <w:szCs w:val="20"/>
          <w:lang w:val="en-IN"/>
        </w:rPr>
        <w:t>Ordinary one-way ANOVA was employed for the statistical analysis</w:t>
      </w:r>
      <w:bookmarkEnd w:id="1"/>
      <w:r w:rsidR="00771138" w:rsidRPr="00AB0416">
        <w:rPr>
          <w:rFonts w:ascii="Times New Roman" w:eastAsia="Times New Roman" w:hAnsi="Times New Roman" w:cs="Times New Roman"/>
          <w:bCs/>
          <w:sz w:val="20"/>
          <w:szCs w:val="20"/>
        </w:rPr>
        <w:t xml:space="preserve"> and the resulting statistical significance are denoted with asterisks (*). </w:t>
      </w:r>
      <w:r w:rsidR="00771138" w:rsidRPr="00AB0416">
        <w:rPr>
          <w:rFonts w:ascii="Times New Roman" w:eastAsia="Times New Roman" w:hAnsi="Times New Roman" w:cs="Times New Roman"/>
          <w:sz w:val="20"/>
          <w:szCs w:val="20"/>
        </w:rPr>
        <w:t xml:space="preserve"> Non-significant </w:t>
      </w:r>
      <w:r w:rsidR="00771138" w:rsidRPr="00AB0416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="00771138" w:rsidRPr="00AB0416">
        <w:rPr>
          <w:rFonts w:ascii="Times New Roman" w:eastAsia="Times New Roman" w:hAnsi="Times New Roman" w:cs="Times New Roman"/>
          <w:sz w:val="20"/>
          <w:szCs w:val="20"/>
        </w:rPr>
        <w:t>-values are represented as ns.</w:t>
      </w:r>
    </w:p>
    <w:p w14:paraId="00775A0D" w14:textId="00EAB79B" w:rsidR="00AB0416" w:rsidRPr="00064CAB" w:rsidRDefault="00DE7D8C" w:rsidP="00771138">
      <w:pPr>
        <w:spacing w:after="240"/>
        <w:jc w:val="both"/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</w:pPr>
      <w:r w:rsidRPr="00064CAB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t>6</w:t>
      </w:r>
      <w:r w:rsidR="00AB0416" w:rsidRPr="00064CAB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t xml:space="preserve">. EMSA of lncRNA LINP1 with HSA </w:t>
      </w:r>
    </w:p>
    <w:p w14:paraId="049D157D" w14:textId="32B26271" w:rsidR="00297DD6" w:rsidRPr="000E64A2" w:rsidRDefault="009156DE" w:rsidP="00771138">
      <w:pPr>
        <w:spacing w:after="240"/>
        <w:jc w:val="both"/>
        <w:rPr>
          <w:rFonts w:ascii="Times New Roman" w:hAnsi="Times New Roman" w:cs="Times New Roman"/>
          <w:b/>
          <w:highlight w:val="yellow"/>
          <w:lang w:val="en-US"/>
        </w:rPr>
      </w:pPr>
      <w:r w:rsidRPr="000E64A2">
        <w:rPr>
          <w:rFonts w:ascii="Times New Roman" w:hAnsi="Times New Roman" w:cs="Times New Roman"/>
          <w:noProof/>
          <w:highlight w:val="yellow"/>
        </w:rPr>
        <w:drawing>
          <wp:inline distT="0" distB="0" distL="0" distR="0" wp14:anchorId="2C7E7B7C" wp14:editId="460111C7">
            <wp:extent cx="4842164" cy="1964888"/>
            <wp:effectExtent l="0" t="0" r="0" b="0"/>
            <wp:docPr id="131084094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87" t="21072" r="3205"/>
                    <a:stretch/>
                  </pic:blipFill>
                  <pic:spPr bwMode="auto">
                    <a:xfrm>
                      <a:off x="0" y="0"/>
                      <a:ext cx="4845178" cy="1966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CCD3A3" w14:textId="3173E410" w:rsidR="00813222" w:rsidRDefault="00DE7D8C" w:rsidP="009156DE">
      <w:pPr>
        <w:widowControl w:val="0"/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  <w:r w:rsidRPr="00064CAB"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  <w:t xml:space="preserve">Suppl. Fig. </w:t>
      </w:r>
      <w:r w:rsidR="00642595" w:rsidRPr="00064CAB"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  <w:t>5</w:t>
      </w:r>
      <w:r w:rsidR="009156DE" w:rsidRPr="00064CAB"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  <w:t xml:space="preserve">: EMSA of lncRNA LINP1 with HSA. </w:t>
      </w:r>
      <w:r w:rsidR="009156DE" w:rsidRPr="00064CAB">
        <w:rPr>
          <w:rFonts w:ascii="Times New Roman" w:eastAsia="Times New Roman" w:hAnsi="Times New Roman" w:cs="Times New Roman"/>
          <w:sz w:val="20"/>
          <w:szCs w:val="20"/>
          <w:lang w:val="en-IN"/>
        </w:rPr>
        <w:t>A. Annealed and folded LINP1 (4µM) with increasing concentration of HSA visualized in rhodamine filter</w:t>
      </w:r>
      <w:r w:rsidR="009156DE" w:rsidRPr="00064CAB"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  <w:t xml:space="preserve"> </w:t>
      </w:r>
      <w:r w:rsidR="009156DE" w:rsidRPr="00064CAB">
        <w:rPr>
          <w:rFonts w:ascii="Times New Roman" w:eastAsia="Times New Roman" w:hAnsi="Times New Roman" w:cs="Times New Roman"/>
          <w:sz w:val="20"/>
          <w:szCs w:val="20"/>
          <w:lang w:val="en-IN"/>
        </w:rPr>
        <w:t>B. Annealed and folded LINP1 (4µM) with increasing concentration of HSA stained with ThT.</w:t>
      </w:r>
    </w:p>
    <w:sectPr w:rsidR="00813222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62BBE0" w14:textId="77777777" w:rsidR="00BA40D2" w:rsidRDefault="00BA40D2" w:rsidP="00F765A9">
      <w:pPr>
        <w:spacing w:line="240" w:lineRule="auto"/>
      </w:pPr>
      <w:r>
        <w:separator/>
      </w:r>
    </w:p>
  </w:endnote>
  <w:endnote w:type="continuationSeparator" w:id="0">
    <w:p w14:paraId="6990825F" w14:textId="77777777" w:rsidR="00BA40D2" w:rsidRDefault="00BA40D2" w:rsidP="00F765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389852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E3E808" w14:textId="2C383054" w:rsidR="00F765A9" w:rsidRDefault="00F765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2B2C0A" w14:textId="77777777" w:rsidR="00F765A9" w:rsidRDefault="00F765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B2B1D5" w14:textId="77777777" w:rsidR="00BA40D2" w:rsidRDefault="00BA40D2" w:rsidP="00F765A9">
      <w:pPr>
        <w:spacing w:line="240" w:lineRule="auto"/>
      </w:pPr>
      <w:r>
        <w:separator/>
      </w:r>
    </w:p>
  </w:footnote>
  <w:footnote w:type="continuationSeparator" w:id="0">
    <w:p w14:paraId="476C0FBD" w14:textId="77777777" w:rsidR="00BA40D2" w:rsidRDefault="00BA40D2" w:rsidP="00F765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E12652"/>
    <w:multiLevelType w:val="hybridMultilevel"/>
    <w:tmpl w:val="EDA2E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A23D73"/>
    <w:multiLevelType w:val="hybridMultilevel"/>
    <w:tmpl w:val="B010D5C6"/>
    <w:lvl w:ilvl="0" w:tplc="0BB807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6304507">
    <w:abstractNumId w:val="0"/>
  </w:num>
  <w:num w:numId="2" w16cid:durableId="4849773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5B9"/>
    <w:rsid w:val="00064CAB"/>
    <w:rsid w:val="000A5835"/>
    <w:rsid w:val="000D09B8"/>
    <w:rsid w:val="000E64A2"/>
    <w:rsid w:val="00131E1E"/>
    <w:rsid w:val="00144686"/>
    <w:rsid w:val="00166392"/>
    <w:rsid w:val="001A003D"/>
    <w:rsid w:val="001C0EBF"/>
    <w:rsid w:val="001C2774"/>
    <w:rsid w:val="00203A23"/>
    <w:rsid w:val="00226EAC"/>
    <w:rsid w:val="00241A2A"/>
    <w:rsid w:val="00297DD6"/>
    <w:rsid w:val="002C7D69"/>
    <w:rsid w:val="002E4173"/>
    <w:rsid w:val="003312C7"/>
    <w:rsid w:val="00343277"/>
    <w:rsid w:val="003623F3"/>
    <w:rsid w:val="00397749"/>
    <w:rsid w:val="003C112D"/>
    <w:rsid w:val="00415F6D"/>
    <w:rsid w:val="004238C1"/>
    <w:rsid w:val="00474102"/>
    <w:rsid w:val="004961D4"/>
    <w:rsid w:val="004B62AC"/>
    <w:rsid w:val="004C78B2"/>
    <w:rsid w:val="00524D7C"/>
    <w:rsid w:val="00526E46"/>
    <w:rsid w:val="00571804"/>
    <w:rsid w:val="005924B5"/>
    <w:rsid w:val="005B3EFC"/>
    <w:rsid w:val="005D3903"/>
    <w:rsid w:val="005D79CD"/>
    <w:rsid w:val="00642595"/>
    <w:rsid w:val="00654315"/>
    <w:rsid w:val="007057C7"/>
    <w:rsid w:val="00714905"/>
    <w:rsid w:val="00771138"/>
    <w:rsid w:val="007722E7"/>
    <w:rsid w:val="007C6E1D"/>
    <w:rsid w:val="00813222"/>
    <w:rsid w:val="00816163"/>
    <w:rsid w:val="0085586C"/>
    <w:rsid w:val="00864291"/>
    <w:rsid w:val="00885999"/>
    <w:rsid w:val="00887C32"/>
    <w:rsid w:val="008A0745"/>
    <w:rsid w:val="008C356B"/>
    <w:rsid w:val="008C70D2"/>
    <w:rsid w:val="008D1967"/>
    <w:rsid w:val="008E3521"/>
    <w:rsid w:val="009067E6"/>
    <w:rsid w:val="009156DE"/>
    <w:rsid w:val="00970F51"/>
    <w:rsid w:val="00983AAC"/>
    <w:rsid w:val="009877D1"/>
    <w:rsid w:val="009D10D6"/>
    <w:rsid w:val="009D6788"/>
    <w:rsid w:val="009E6BC0"/>
    <w:rsid w:val="009F5439"/>
    <w:rsid w:val="00A12D13"/>
    <w:rsid w:val="00A43875"/>
    <w:rsid w:val="00A43EAA"/>
    <w:rsid w:val="00A9695F"/>
    <w:rsid w:val="00AB0416"/>
    <w:rsid w:val="00AD2552"/>
    <w:rsid w:val="00AD598E"/>
    <w:rsid w:val="00AF7C86"/>
    <w:rsid w:val="00B507B0"/>
    <w:rsid w:val="00B706CE"/>
    <w:rsid w:val="00B76440"/>
    <w:rsid w:val="00B872DC"/>
    <w:rsid w:val="00BA0B62"/>
    <w:rsid w:val="00BA40D2"/>
    <w:rsid w:val="00BB368E"/>
    <w:rsid w:val="00BE2274"/>
    <w:rsid w:val="00BF1963"/>
    <w:rsid w:val="00BF5563"/>
    <w:rsid w:val="00C055A3"/>
    <w:rsid w:val="00C15E08"/>
    <w:rsid w:val="00C316E3"/>
    <w:rsid w:val="00C41510"/>
    <w:rsid w:val="00C81941"/>
    <w:rsid w:val="00C91BE5"/>
    <w:rsid w:val="00CB65B9"/>
    <w:rsid w:val="00D04529"/>
    <w:rsid w:val="00DB7AA4"/>
    <w:rsid w:val="00DC6F59"/>
    <w:rsid w:val="00DE7D8C"/>
    <w:rsid w:val="00E26EF3"/>
    <w:rsid w:val="00E54112"/>
    <w:rsid w:val="00EF18BE"/>
    <w:rsid w:val="00F20A3A"/>
    <w:rsid w:val="00F765A9"/>
    <w:rsid w:val="00FB5293"/>
    <w:rsid w:val="00FC7F64"/>
    <w:rsid w:val="00FD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D42760"/>
  <w15:chartTrackingRefBased/>
  <w15:docId w15:val="{7BAEA2F6-CB43-436A-95FA-6EF81CD48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5B9"/>
    <w:pPr>
      <w:spacing w:after="0" w:line="276" w:lineRule="auto"/>
    </w:pPr>
    <w:rPr>
      <w:rFonts w:ascii="Arial" w:eastAsia="Arial" w:hAnsi="Arial" w:cs="Arial"/>
      <w:kern w:val="0"/>
      <w:lang w:val="en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490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D6788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969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69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695F"/>
    <w:rPr>
      <w:rFonts w:ascii="Arial" w:eastAsia="Arial" w:hAnsi="Arial" w:cs="Arial"/>
      <w:kern w:val="0"/>
      <w:sz w:val="20"/>
      <w:szCs w:val="20"/>
      <w:lang w:val="en" w:eastAsia="en-IN"/>
      <w14:ligatures w14:val="none"/>
    </w:rPr>
  </w:style>
  <w:style w:type="paragraph" w:styleId="Revision">
    <w:name w:val="Revision"/>
    <w:hidden/>
    <w:uiPriority w:val="99"/>
    <w:semiHidden/>
    <w:rsid w:val="00A9695F"/>
    <w:pPr>
      <w:spacing w:after="0" w:line="240" w:lineRule="auto"/>
    </w:pPr>
    <w:rPr>
      <w:rFonts w:ascii="Arial" w:eastAsia="Arial" w:hAnsi="Arial" w:cs="Arial"/>
      <w:kern w:val="0"/>
      <w:lang w:val="en" w:eastAsia="en-IN"/>
      <w14:ligatures w14:val="none"/>
    </w:rPr>
  </w:style>
  <w:style w:type="character" w:styleId="Hyperlink">
    <w:name w:val="Hyperlink"/>
    <w:uiPriority w:val="99"/>
    <w:unhideWhenUsed/>
    <w:rsid w:val="00FB529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765A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5A9"/>
    <w:rPr>
      <w:rFonts w:ascii="Arial" w:eastAsia="Arial" w:hAnsi="Arial" w:cs="Arial"/>
      <w:kern w:val="0"/>
      <w:lang w:val="en"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65A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5A9"/>
    <w:rPr>
      <w:rFonts w:ascii="Arial" w:eastAsia="Arial" w:hAnsi="Arial" w:cs="Arial"/>
      <w:kern w:val="0"/>
      <w:lang w:val="en" w:eastAsia="en-I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10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102"/>
    <w:rPr>
      <w:rFonts w:ascii="Times New Roman" w:eastAsia="Arial" w:hAnsi="Times New Roman" w:cs="Times New Roman"/>
      <w:kern w:val="0"/>
      <w:sz w:val="18"/>
      <w:szCs w:val="18"/>
      <w:lang w:val="en"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9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tiff"/><Relationship Id="rId3" Type="http://schemas.openxmlformats.org/officeDocument/2006/relationships/settings" Target="settings.xml"/><Relationship Id="rId7" Type="http://schemas.openxmlformats.org/officeDocument/2006/relationships/hyperlink" Target="mailto:bdatta@iitgn.ac.in" TargetMode="Externa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hyperlink" Target="http://www.snapgene.com/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2</TotalTime>
  <Pages>4</Pages>
  <Words>647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skar Datta</dc:creator>
  <cp:keywords/>
  <dc:description/>
  <cp:lastModifiedBy>Bhaskar Datta</cp:lastModifiedBy>
  <cp:revision>60</cp:revision>
  <dcterms:created xsi:type="dcterms:W3CDTF">2024-09-09T08:28:00Z</dcterms:created>
  <dcterms:modified xsi:type="dcterms:W3CDTF">2024-11-20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32654221c2b3e04333f28ca8004d5ea39b451885651b3d137d3deae49c722f</vt:lpwstr>
  </property>
</Properties>
</file>